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Primers used in this study.</w:t>
      </w:r>
    </w:p>
    <w:tbl>
      <w:tblPr>
        <w:tblW w:w="914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6039"/>
      </w:tblGrid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2" w:right="34" w:firstLine="14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sequence (5'-3'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 xml:space="preserve">Primers used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  <w:lang w:val="en-US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 xml:space="preserve"> transcriptional fusions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AB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pRleTA1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a-1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GGTACATTTGATCGAGAAGTGC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a-3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GGTGCGCAACGATTTC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aFw2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GCCAGCAGCGGTTCATTCGT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pa-3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CCTTGCGACGGAAAATAC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pa-2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TCGGACTGTCACGGTAG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pa-4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ACCCCATCGGCGTCTC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pa-1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AATGGCTTCAGAACCGCTCAAT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AB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pRleTA1b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4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TGATCGCCTGTATGGTGAG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3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TGTCGCGGAGGAGCTTCAGT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3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GCAGCTGAGCCCTATTGT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5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ACGCTATGTTGAAAGAAAA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5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CGGTCCCTTGCCATCCA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2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CCTCGGCAATCTCGTTTT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4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TCTTTTGCGGCCTACTCTCC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1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CGATCGCGTCTGCTC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AB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pRleTA1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ABFw1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GGCTGGAAAACGAAAACTTGT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c-5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GAGCATCGTCGAGTCCTG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ABFw2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TCGAATCCGGTTTGTTACCA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c-4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TTGCGCAAAATGACCC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c-6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GGCGGCAGTCTTTT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c-3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CCAGTTCGTTCTTCGGATAA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ABrev1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CGTTAACTCCTATCCGAAT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ABrev2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CAACCGGTCTAATTGCCTCA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c-4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TGGCGGCGGCGGCTTCTT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AB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pRleTA1d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1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TTCCGACGGGCTTCTGGTG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3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GCTACCTGGCGGAGATA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Fw2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GACGGTTTGGTTAAGCATT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3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ATATAGTAACTGCGCAACTGAAG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4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GTTCAAAATTGCGCAGTTACC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5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AAAAAGATCATGCAGCCGA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2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CTTTCCATTCGGGCTGT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4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TCGTTGGGGGCCTTTTTC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1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CACTCGCCCGCTCCATCTT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Primers used for constructs in expression plasmid vectors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A-aFwBam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CAGATGACGACACGCAAAC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aR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ATGACCGTCCCCATACCGA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bFwBam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GTTTTGGACAACATTAGCGT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bRwHind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ATGcTCGACCCCAGG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cFwBam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GACCAAGGCCGCGAT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cRwHind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ATGTCCTGCTCCATGCGC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dFwBam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CCGAGTCTTGCTCTTCA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dRwHind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ATTTCCTTCCCCAGGTCG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BaF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GAATGCCAAAGAACGCTCC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BaR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ACCCCATCGGCGTCTCTC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BbF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AGACGCGATCGCCTGAA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BbR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ACTCTCCTGCTTGCAACTTGC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BcF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CCAAAAGGACGCGACAT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BcR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TTCCTTCATTTTCCTCTTCAAACTC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BdF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CGCAAGAACCTCATC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BdR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ACGCTCCTCTGTCCTTGTTGAA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Primers used for EMSA assay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AB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pRleTA1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aFw2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GCCAGCAGCGGTTCATTCGT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a-3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GGTGCGCAACGATTTC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pa-3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CCTTGCGACGGAAAATAC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b/aF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CGCGACGGTTTTTCAC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A-aFwBam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CAGATGACGACACGCAAACC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AB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pRleTA1b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4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TGATCGCCTGTATGGTGAG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3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TGTCGCGGAGGAGCTTCAGT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3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GCAGCTGAGCCCTATTGT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b-5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ACGCTATGTTGAAAGAAAA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bFwBam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GTTTTGGACAACATTAGCGTA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AB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pRleTA1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ABFw1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GGCTGGAAAACGAAAACTTGT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c-5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GAGCATCGTCGAGTCCTG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ABFw2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TCGAATCCGGTTTGTTACCA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c-4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TTGCGCAAAATGACCC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cFwBam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GACCAAGGCCGCGATTG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AB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pRleTA1d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1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TTCCGACGGGCTTCTGGTG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3R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GCTACCTGGCGGAGATA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Fw2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GACGGTTTGGTTAAGCATT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3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ATATAGTAACTGCGCAACTGAAG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pd-4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GTTCAAAATTGCGCAGTTACCT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A-dFwBam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CCGAGTCTTGCTCTTCAA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specific competitor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nRTF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CGCCCGGTTCTTTTTGTC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nRTRw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CAGTCCCTTCCCGCTTCAGTG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Primers used for construction of pMPK plasmid vector (pMP220 derivative)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nF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ggtaccGGGAAAACGCAAGCGCAAAGAGA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nRwEco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gaattcTCATAGAAGGCGGCGGTGGAATC</w:t>
            </w:r>
          </w:p>
        </w:tc>
      </w:tr>
      <w:tr>
        <w:trPr/>
        <w:tc>
          <w:tcPr>
            <w:tcW w:w="9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Primers used for BACTH assay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5repA-bF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TGTTTTGGACAACATTAGCGT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8repA-bR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CGACCCCAGGCTTTG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25repA-bR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GCTCGACCCCAGG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5repA-bR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ATGCTCGACCCCAGG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25repAbFw79XHTHdel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ATGGCCGGCGTTCCTACA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5repB-bFwXba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GCAGACGCGATCGCCTGAAA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18repBb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TCCTGCTTGCAACTTGC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5repB-bR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ACTCTCCTGCTTGCAACTTGCC</w:t>
            </w:r>
          </w:p>
        </w:tc>
      </w:tr>
      <w:tr>
        <w:trPr/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25repB-bRwKpn</w:t>
            </w:r>
          </w:p>
        </w:tc>
        <w:tc>
          <w:tcPr>
            <w:tcW w:w="6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TCCTGCTTGCAACTTGCC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troduced restriction sites are underlin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</w:rPr>
  </w:style>
  <w:style w:type="character" w:styleId="TekstprzypisukocowegoZnak">
    <w:name w:val="Tekst przypisu końcowego Znak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06:38:00Z</dcterms:created>
  <dc:creator>Andrzej</dc:creator>
  <dc:description/>
  <dc:language>en-US</dc:language>
  <cp:lastModifiedBy>UMCS</cp:lastModifiedBy>
  <cp:lastPrinted>2011-03-10T17:08:00Z</cp:lastPrinted>
  <dcterms:modified xsi:type="dcterms:W3CDTF">2015-05-21T06:38:00Z</dcterms:modified>
  <cp:revision>2</cp:revision>
  <dc:subject/>
  <dc:title/>
</cp:coreProperties>
</file>